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EACB09" w14:textId="77777777" w:rsidR="00D57776" w:rsidRPr="00860AB9" w:rsidRDefault="00D57776" w:rsidP="00DE7AF3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36853387" w14:textId="1D74CB45" w:rsidR="00736740" w:rsidRPr="002041A6" w:rsidRDefault="002041A6" w:rsidP="00736740">
      <w:pPr>
        <w:rPr>
          <w:rFonts w:eastAsiaTheme="minorEastAsia"/>
          <w:b/>
          <w:bCs/>
          <w:color w:val="000000" w:themeColor="text1"/>
          <w:kern w:val="24"/>
          <w:lang w:val="en-GB"/>
        </w:rPr>
      </w:pPr>
      <w:bookmarkStart w:id="0" w:name="_GoBack"/>
      <w:bookmarkEnd w:id="0"/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S6 Table</w:t>
      </w:r>
      <w:r w:rsidR="00736740" w:rsidRPr="0059295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.  GBS NEM316 </w:t>
      </w:r>
      <w:proofErr w:type="spellStart"/>
      <w:r w:rsidR="00736740" w:rsidRPr="0059295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genes</w:t>
      </w:r>
      <w:proofErr w:type="spellEnd"/>
      <w:r w:rsidR="00736740" w:rsidRPr="0059295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</w:t>
      </w:r>
      <w:proofErr w:type="spellStart"/>
      <w:r w:rsidR="009F6CCB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with</w:t>
      </w:r>
      <w:proofErr w:type="spellEnd"/>
      <w:r w:rsidR="00736740" w:rsidRPr="0059295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a</w:t>
      </w:r>
      <w:r w:rsidR="00C9686D" w:rsidRPr="0059295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</w:t>
      </w:r>
      <w:proofErr w:type="spellStart"/>
      <w:r w:rsidR="00C9686D" w:rsidRPr="0059295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predicted</w:t>
      </w:r>
      <w:proofErr w:type="spellEnd"/>
      <w:r w:rsidR="00736740" w:rsidRPr="0059295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</w:t>
      </w:r>
      <w:r w:rsidR="00C9686D" w:rsidRPr="0059295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Rex </w:t>
      </w:r>
      <w:proofErr w:type="spellStart"/>
      <w:r w:rsidR="00C9686D" w:rsidRPr="0059295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operator</w:t>
      </w:r>
      <w:proofErr w:type="spellEnd"/>
      <w:r w:rsidR="00736740" w:rsidRPr="0059295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in </w:t>
      </w:r>
      <w:proofErr w:type="spellStart"/>
      <w:r w:rsidR="00736740" w:rsidRPr="0059295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their</w:t>
      </w:r>
      <w:proofErr w:type="spellEnd"/>
      <w:r w:rsidR="00736740" w:rsidRPr="0059295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</w:t>
      </w:r>
      <w:proofErr w:type="spellStart"/>
      <w:r w:rsidR="00736740" w:rsidRPr="0059295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promoter</w:t>
      </w:r>
      <w:proofErr w:type="spellEnd"/>
      <w:r w:rsidR="00736740" w:rsidRPr="0059295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</w:t>
      </w:r>
      <w:proofErr w:type="spellStart"/>
      <w:r w:rsidR="00736740" w:rsidRPr="0059295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region</w:t>
      </w:r>
      <w:proofErr w:type="spellEnd"/>
    </w:p>
    <w:p w14:paraId="2F168F25" w14:textId="5C194F67" w:rsidR="00736740" w:rsidRPr="0059295E" w:rsidRDefault="00736740" w:rsidP="00736740">
      <w:pPr>
        <w:rPr>
          <w:rFonts w:ascii="Times New Roman" w:eastAsiaTheme="minorEastAsia" w:hAnsi="Times New Roman" w:cs="Times New Roman"/>
          <w:bCs/>
          <w:color w:val="000000" w:themeColor="text1"/>
          <w:kern w:val="24"/>
        </w:rPr>
      </w:pPr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---------------------------------------------------------------------------------------------------------------------------</w:t>
      </w:r>
    </w:p>
    <w:p w14:paraId="0F7E54C3" w14:textId="196AAA5F" w:rsidR="00736740" w:rsidRPr="0059295E" w:rsidRDefault="009F6CCB" w:rsidP="00736740">
      <w:pPr>
        <w:rPr>
          <w:rFonts w:ascii="Times New Roman" w:eastAsiaTheme="minorEastAsia" w:hAnsi="Times New Roman" w:cs="Times New Roman"/>
          <w:bCs/>
          <w:color w:val="000000" w:themeColor="text1"/>
          <w:kern w:val="24"/>
        </w:rPr>
      </w:pPr>
      <w:r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G</w:t>
      </w:r>
      <w:r w:rsidR="00736740"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ene</w:t>
      </w:r>
      <w:r w:rsidR="00736740"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ab/>
      </w:r>
      <w:r w:rsidR="00736740"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ab/>
      </w:r>
      <w:proofErr w:type="spellStart"/>
      <w:r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E</w:t>
      </w:r>
      <w:r w:rsidR="00736740"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ncoded</w:t>
      </w:r>
      <w:proofErr w:type="spellEnd"/>
      <w:r w:rsidR="00736740"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</w:t>
      </w:r>
      <w:proofErr w:type="spellStart"/>
      <w:r w:rsidR="00736740"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function</w:t>
      </w:r>
      <w:proofErr w:type="spellEnd"/>
    </w:p>
    <w:p w14:paraId="7C8679E7" w14:textId="2C16CB04" w:rsidR="00736740" w:rsidRPr="0059295E" w:rsidRDefault="00736740" w:rsidP="00736740">
      <w:pPr>
        <w:rPr>
          <w:rFonts w:ascii="Times New Roman" w:eastAsiaTheme="minorEastAsia" w:hAnsi="Times New Roman" w:cs="Times New Roman"/>
          <w:bCs/>
          <w:color w:val="000000" w:themeColor="text1"/>
          <w:kern w:val="24"/>
        </w:rPr>
      </w:pPr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---------------------------------------------------------------------------------------------------------------------------</w:t>
      </w:r>
    </w:p>
    <w:p w14:paraId="4DFF948B" w14:textId="77777777" w:rsidR="00736740" w:rsidRPr="0059295E" w:rsidRDefault="00736740" w:rsidP="00736740">
      <w:pPr>
        <w:rPr>
          <w:rFonts w:ascii="Times New Roman" w:eastAsiaTheme="minorEastAsia" w:hAnsi="Times New Roman" w:cs="Times New Roman"/>
          <w:bCs/>
          <w:color w:val="000000" w:themeColor="text1"/>
          <w:kern w:val="24"/>
        </w:rPr>
      </w:pPr>
      <w:r w:rsidRPr="0059295E">
        <w:rPr>
          <w:rFonts w:ascii="Times New Roman" w:eastAsiaTheme="minorEastAsia" w:hAnsi="Times New Roman" w:cs="Times New Roman"/>
          <w:bCs/>
          <w:i/>
          <w:color w:val="000000" w:themeColor="text1"/>
          <w:kern w:val="24"/>
        </w:rPr>
        <w:t>gbs0023</w:t>
      </w:r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*</w:t>
      </w:r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ab/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PurC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,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phosphoribosylaminoimidazole-succinocarboxamidesynthase</w:t>
      </w:r>
      <w:proofErr w:type="spellEnd"/>
    </w:p>
    <w:p w14:paraId="60F27BA0" w14:textId="77777777" w:rsidR="00736740" w:rsidRPr="0059295E" w:rsidRDefault="00736740" w:rsidP="00736740">
      <w:pPr>
        <w:rPr>
          <w:rFonts w:ascii="Times New Roman" w:eastAsiaTheme="minorEastAsia" w:hAnsi="Times New Roman" w:cs="Times New Roman"/>
          <w:bCs/>
          <w:color w:val="000000" w:themeColor="text1"/>
          <w:kern w:val="24"/>
        </w:rPr>
      </w:pPr>
      <w:r w:rsidRPr="0059295E">
        <w:rPr>
          <w:rFonts w:ascii="Times New Roman" w:eastAsiaTheme="minorEastAsia" w:hAnsi="Times New Roman" w:cs="Times New Roman"/>
          <w:bCs/>
          <w:i/>
          <w:color w:val="000000" w:themeColor="text1"/>
          <w:kern w:val="24"/>
        </w:rPr>
        <w:t>gbs0042</w:t>
      </w:r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*</w:t>
      </w:r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ab/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PurD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,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phosphoribosylamine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--glycine ligase         </w:t>
      </w:r>
    </w:p>
    <w:p w14:paraId="517D8EE0" w14:textId="77777777" w:rsidR="00736740" w:rsidRPr="0059295E" w:rsidRDefault="00736740" w:rsidP="00736740">
      <w:pPr>
        <w:rPr>
          <w:rFonts w:ascii="Times New Roman" w:eastAsiaTheme="minorEastAsia" w:hAnsi="Times New Roman" w:cs="Times New Roman"/>
          <w:bCs/>
          <w:color w:val="000000" w:themeColor="text1"/>
          <w:kern w:val="24"/>
        </w:rPr>
      </w:pPr>
      <w:proofErr w:type="gramStart"/>
      <w:r w:rsidRPr="0059295E">
        <w:rPr>
          <w:rFonts w:ascii="Times New Roman" w:eastAsiaTheme="minorEastAsia" w:hAnsi="Times New Roman" w:cs="Times New Roman"/>
          <w:bCs/>
          <w:i/>
          <w:color w:val="000000" w:themeColor="text1"/>
          <w:kern w:val="24"/>
        </w:rPr>
        <w:t>gbs0053</w:t>
      </w:r>
      <w:proofErr w:type="gram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ab/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AdhE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aldehyde-alcohol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dehydrogenase</w:t>
      </w:r>
      <w:proofErr w:type="spellEnd"/>
    </w:p>
    <w:p w14:paraId="58DF1AD7" w14:textId="77777777" w:rsidR="00736740" w:rsidRPr="0059295E" w:rsidRDefault="00736740" w:rsidP="00736740">
      <w:pPr>
        <w:rPr>
          <w:rFonts w:ascii="Times New Roman" w:eastAsiaTheme="minorEastAsia" w:hAnsi="Times New Roman" w:cs="Times New Roman"/>
          <w:bCs/>
          <w:color w:val="000000" w:themeColor="text1"/>
          <w:kern w:val="24"/>
        </w:rPr>
      </w:pPr>
      <w:proofErr w:type="gramStart"/>
      <w:r w:rsidRPr="0059295E">
        <w:rPr>
          <w:rFonts w:ascii="Times New Roman" w:eastAsiaTheme="minorEastAsia" w:hAnsi="Times New Roman" w:cs="Times New Roman"/>
          <w:bCs/>
          <w:i/>
          <w:color w:val="000000" w:themeColor="text1"/>
          <w:kern w:val="24"/>
        </w:rPr>
        <w:t>gbs0054</w:t>
      </w:r>
      <w:proofErr w:type="gram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ab/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AdhP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,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alcohol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dehydrogenase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(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propanol-preferring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)</w:t>
      </w:r>
    </w:p>
    <w:p w14:paraId="0215806D" w14:textId="77777777" w:rsidR="00736740" w:rsidRPr="0059295E" w:rsidRDefault="00736740" w:rsidP="00736740">
      <w:pPr>
        <w:rPr>
          <w:rFonts w:ascii="Times New Roman" w:eastAsiaTheme="minorEastAsia" w:hAnsi="Times New Roman" w:cs="Times New Roman"/>
          <w:bCs/>
          <w:color w:val="000000" w:themeColor="text1"/>
          <w:kern w:val="24"/>
        </w:rPr>
      </w:pPr>
      <w:r w:rsidRPr="0059295E">
        <w:rPr>
          <w:rFonts w:ascii="Times New Roman" w:eastAsiaTheme="minorEastAsia" w:hAnsi="Times New Roman" w:cs="Times New Roman"/>
          <w:bCs/>
          <w:i/>
          <w:color w:val="000000" w:themeColor="text1"/>
          <w:kern w:val="24"/>
        </w:rPr>
        <w:t>gbs0268</w:t>
      </w:r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ab/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transketolase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[</w:t>
      </w:r>
      <w:proofErr w:type="gram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EC:2.2.1.1</w:t>
      </w:r>
      <w:proofErr w:type="gram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]</w:t>
      </w:r>
    </w:p>
    <w:p w14:paraId="0DEC92AB" w14:textId="77777777" w:rsidR="00736740" w:rsidRPr="0059295E" w:rsidRDefault="00736740" w:rsidP="00736740">
      <w:pPr>
        <w:rPr>
          <w:rFonts w:ascii="Times New Roman" w:eastAsiaTheme="minorEastAsia" w:hAnsi="Times New Roman" w:cs="Times New Roman"/>
          <w:bCs/>
          <w:color w:val="000000" w:themeColor="text1"/>
          <w:kern w:val="24"/>
        </w:rPr>
      </w:pPr>
      <w:proofErr w:type="gramStart"/>
      <w:r w:rsidRPr="0059295E">
        <w:rPr>
          <w:rFonts w:ascii="Times New Roman" w:eastAsiaTheme="minorEastAsia" w:hAnsi="Times New Roman" w:cs="Times New Roman"/>
          <w:bCs/>
          <w:i/>
          <w:color w:val="000000" w:themeColor="text1"/>
          <w:kern w:val="24"/>
        </w:rPr>
        <w:t>gbs0553</w:t>
      </w:r>
      <w:proofErr w:type="gram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ab/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pyrD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,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dihydroorotate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dehydrogenase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A         </w:t>
      </w:r>
    </w:p>
    <w:p w14:paraId="47C35F06" w14:textId="77777777" w:rsidR="00736740" w:rsidRPr="0059295E" w:rsidRDefault="00736740" w:rsidP="00736740">
      <w:pPr>
        <w:rPr>
          <w:rFonts w:ascii="Times New Roman" w:eastAsiaTheme="minorEastAsia" w:hAnsi="Times New Roman" w:cs="Times New Roman"/>
          <w:bCs/>
          <w:color w:val="000000" w:themeColor="text1"/>
          <w:kern w:val="24"/>
        </w:rPr>
      </w:pPr>
      <w:r w:rsidRPr="0059295E">
        <w:rPr>
          <w:rFonts w:ascii="Times New Roman" w:eastAsiaTheme="minorEastAsia" w:hAnsi="Times New Roman" w:cs="Times New Roman"/>
          <w:bCs/>
          <w:i/>
          <w:color w:val="000000" w:themeColor="text1"/>
          <w:kern w:val="24"/>
        </w:rPr>
        <w:t>gbs0583</w:t>
      </w:r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ab/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adenosine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deaminase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[</w:t>
      </w:r>
      <w:proofErr w:type="gram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EC:3.5.4.4</w:t>
      </w:r>
      <w:proofErr w:type="gram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]</w:t>
      </w:r>
    </w:p>
    <w:p w14:paraId="2D213CCD" w14:textId="77777777" w:rsidR="00736740" w:rsidRPr="0059295E" w:rsidRDefault="00736740" w:rsidP="00736740">
      <w:pPr>
        <w:rPr>
          <w:rFonts w:ascii="Times New Roman" w:eastAsiaTheme="minorEastAsia" w:hAnsi="Times New Roman" w:cs="Times New Roman"/>
          <w:bCs/>
          <w:color w:val="000000" w:themeColor="text1"/>
          <w:kern w:val="24"/>
        </w:rPr>
      </w:pPr>
      <w:proofErr w:type="gramStart"/>
      <w:r w:rsidRPr="0059295E">
        <w:rPr>
          <w:rFonts w:ascii="Times New Roman" w:eastAsiaTheme="minorEastAsia" w:hAnsi="Times New Roman" w:cs="Times New Roman"/>
          <w:bCs/>
          <w:i/>
          <w:color w:val="000000" w:themeColor="text1"/>
          <w:kern w:val="24"/>
        </w:rPr>
        <w:t>gbs0608</w:t>
      </w:r>
      <w:proofErr w:type="gram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ab/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enolase</w:t>
      </w:r>
      <w:proofErr w:type="spellEnd"/>
    </w:p>
    <w:p w14:paraId="6F265338" w14:textId="77777777" w:rsidR="00736740" w:rsidRPr="0059295E" w:rsidRDefault="00736740" w:rsidP="00736740">
      <w:pPr>
        <w:rPr>
          <w:rFonts w:ascii="Times New Roman" w:eastAsiaTheme="minorEastAsia" w:hAnsi="Times New Roman" w:cs="Times New Roman"/>
          <w:bCs/>
          <w:color w:val="000000" w:themeColor="text1"/>
          <w:kern w:val="24"/>
        </w:rPr>
      </w:pPr>
      <w:proofErr w:type="gramStart"/>
      <w:r w:rsidRPr="0059295E">
        <w:rPr>
          <w:rFonts w:ascii="Times New Roman" w:eastAsiaTheme="minorEastAsia" w:hAnsi="Times New Roman" w:cs="Times New Roman"/>
          <w:bCs/>
          <w:i/>
          <w:color w:val="000000" w:themeColor="text1"/>
          <w:kern w:val="24"/>
        </w:rPr>
        <w:t>gbs0609</w:t>
      </w:r>
      <w:proofErr w:type="gram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ab/>
        <w:t xml:space="preserve">putative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nuclease</w:t>
      </w:r>
      <w:proofErr w:type="spellEnd"/>
    </w:p>
    <w:p w14:paraId="2C5387E0" w14:textId="77777777" w:rsidR="00736740" w:rsidRPr="0059295E" w:rsidRDefault="00736740" w:rsidP="00736740">
      <w:pPr>
        <w:rPr>
          <w:rFonts w:ascii="Times New Roman" w:eastAsiaTheme="minorEastAsia" w:hAnsi="Times New Roman" w:cs="Times New Roman"/>
          <w:bCs/>
          <w:color w:val="000000" w:themeColor="text1"/>
          <w:kern w:val="24"/>
        </w:rPr>
      </w:pPr>
      <w:r w:rsidRPr="0059295E">
        <w:rPr>
          <w:rFonts w:ascii="Times New Roman" w:eastAsiaTheme="minorEastAsia" w:hAnsi="Times New Roman" w:cs="Times New Roman"/>
          <w:bCs/>
          <w:i/>
          <w:color w:val="000000" w:themeColor="text1"/>
          <w:kern w:val="24"/>
        </w:rPr>
        <w:t>gbs0644</w:t>
      </w:r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*</w:t>
      </w:r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ab/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CylX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,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biosynthesis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of the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Cyl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beta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-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hemolysin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/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cytolysin</w:t>
      </w:r>
      <w:proofErr w:type="spellEnd"/>
    </w:p>
    <w:p w14:paraId="1B907205" w14:textId="77777777" w:rsidR="00736740" w:rsidRPr="0059295E" w:rsidRDefault="00736740" w:rsidP="00736740">
      <w:pPr>
        <w:rPr>
          <w:rFonts w:ascii="Times New Roman" w:eastAsiaTheme="minorEastAsia" w:hAnsi="Times New Roman" w:cs="Times New Roman"/>
          <w:bCs/>
          <w:color w:val="000000" w:themeColor="text1"/>
          <w:kern w:val="24"/>
        </w:rPr>
      </w:pPr>
      <w:proofErr w:type="gramStart"/>
      <w:r w:rsidRPr="0059295E">
        <w:rPr>
          <w:rFonts w:ascii="Times New Roman" w:eastAsiaTheme="minorEastAsia" w:hAnsi="Times New Roman" w:cs="Times New Roman"/>
          <w:bCs/>
          <w:i/>
          <w:color w:val="000000" w:themeColor="text1"/>
          <w:kern w:val="24"/>
        </w:rPr>
        <w:t>gbs0789</w:t>
      </w:r>
      <w:proofErr w:type="gram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ab/>
        <w:t xml:space="preserve">oxalate/formate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antiporter</w:t>
      </w:r>
      <w:proofErr w:type="spellEnd"/>
    </w:p>
    <w:p w14:paraId="0F72F4E6" w14:textId="77777777" w:rsidR="00736740" w:rsidRPr="0059295E" w:rsidRDefault="00736740" w:rsidP="00736740">
      <w:pPr>
        <w:rPr>
          <w:rFonts w:ascii="Times New Roman" w:eastAsiaTheme="minorEastAsia" w:hAnsi="Times New Roman" w:cs="Times New Roman"/>
          <w:bCs/>
          <w:color w:val="000000" w:themeColor="text1"/>
          <w:kern w:val="24"/>
        </w:rPr>
      </w:pPr>
      <w:r w:rsidRPr="0059295E">
        <w:rPr>
          <w:rFonts w:ascii="Times New Roman" w:eastAsiaTheme="minorEastAsia" w:hAnsi="Times New Roman" w:cs="Times New Roman"/>
          <w:bCs/>
          <w:i/>
          <w:color w:val="000000" w:themeColor="text1"/>
          <w:kern w:val="24"/>
        </w:rPr>
        <w:t>gbs0895</w:t>
      </w:r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*</w:t>
      </w:r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ab/>
        <w:t xml:space="preserve">pyruvate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dehydrogenase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E1 component alpha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subunit</w:t>
      </w:r>
      <w:proofErr w:type="spellEnd"/>
    </w:p>
    <w:p w14:paraId="4829CF2E" w14:textId="77777777" w:rsidR="00736740" w:rsidRPr="0059295E" w:rsidRDefault="00736740" w:rsidP="00736740">
      <w:pPr>
        <w:rPr>
          <w:rFonts w:ascii="Times New Roman" w:eastAsiaTheme="minorEastAsia" w:hAnsi="Times New Roman" w:cs="Times New Roman"/>
          <w:bCs/>
          <w:color w:val="000000" w:themeColor="text1"/>
          <w:kern w:val="24"/>
        </w:rPr>
      </w:pPr>
      <w:proofErr w:type="gramStart"/>
      <w:r w:rsidRPr="0059295E">
        <w:rPr>
          <w:rFonts w:ascii="Times New Roman" w:eastAsiaTheme="minorEastAsia" w:hAnsi="Times New Roman" w:cs="Times New Roman"/>
          <w:bCs/>
          <w:i/>
          <w:color w:val="000000" w:themeColor="text1"/>
          <w:kern w:val="24"/>
        </w:rPr>
        <w:t>gbs0947</w:t>
      </w:r>
      <w:proofErr w:type="gram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ab/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Ldh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, L-lactate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dehydrogenase</w:t>
      </w:r>
      <w:proofErr w:type="spellEnd"/>
    </w:p>
    <w:p w14:paraId="06FDF753" w14:textId="77777777" w:rsidR="00736740" w:rsidRPr="0059295E" w:rsidRDefault="00736740" w:rsidP="00736740">
      <w:pPr>
        <w:rPr>
          <w:rFonts w:ascii="Times New Roman" w:eastAsiaTheme="minorEastAsia" w:hAnsi="Times New Roman" w:cs="Times New Roman"/>
          <w:bCs/>
          <w:color w:val="000000" w:themeColor="text1"/>
          <w:kern w:val="24"/>
        </w:rPr>
      </w:pPr>
      <w:r w:rsidRPr="0059295E">
        <w:rPr>
          <w:rFonts w:ascii="Times New Roman" w:eastAsiaTheme="minorEastAsia" w:hAnsi="Times New Roman" w:cs="Times New Roman"/>
          <w:bCs/>
          <w:i/>
          <w:color w:val="000000" w:themeColor="text1"/>
          <w:kern w:val="24"/>
        </w:rPr>
        <w:t>gbs1082</w:t>
      </w:r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*</w:t>
      </w:r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ab/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PyrF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, orotidine-5'-phosphate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decarboxylase</w:t>
      </w:r>
      <w:proofErr w:type="spellEnd"/>
    </w:p>
    <w:p w14:paraId="5805D5EF" w14:textId="77777777" w:rsidR="00736740" w:rsidRPr="0059295E" w:rsidRDefault="00736740" w:rsidP="00736740">
      <w:pPr>
        <w:rPr>
          <w:rFonts w:ascii="Times New Roman" w:eastAsiaTheme="minorEastAsia" w:hAnsi="Times New Roman" w:cs="Times New Roman"/>
          <w:bCs/>
          <w:color w:val="000000" w:themeColor="text1"/>
          <w:kern w:val="24"/>
        </w:rPr>
      </w:pPr>
      <w:r w:rsidRPr="0059295E">
        <w:rPr>
          <w:rFonts w:ascii="Times New Roman" w:eastAsiaTheme="minorEastAsia" w:hAnsi="Times New Roman" w:cs="Times New Roman"/>
          <w:bCs/>
          <w:i/>
          <w:color w:val="000000" w:themeColor="text1"/>
          <w:kern w:val="24"/>
        </w:rPr>
        <w:t>gbs1167</w:t>
      </w:r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ab/>
      </w:r>
      <w:proofErr w:type="gram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Rex ,</w:t>
      </w:r>
      <w:proofErr w:type="gram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transcriptional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repressor</w:t>
      </w:r>
      <w:proofErr w:type="spellEnd"/>
    </w:p>
    <w:p w14:paraId="72ED2729" w14:textId="77777777" w:rsidR="00736740" w:rsidRPr="0059295E" w:rsidRDefault="00736740" w:rsidP="00736740">
      <w:pPr>
        <w:rPr>
          <w:rFonts w:ascii="Times New Roman" w:eastAsiaTheme="minorEastAsia" w:hAnsi="Times New Roman" w:cs="Times New Roman"/>
          <w:bCs/>
          <w:color w:val="000000" w:themeColor="text1"/>
          <w:kern w:val="24"/>
        </w:rPr>
      </w:pPr>
      <w:r w:rsidRPr="0059295E">
        <w:rPr>
          <w:rFonts w:ascii="Times New Roman" w:eastAsiaTheme="minorEastAsia" w:hAnsi="Times New Roman" w:cs="Times New Roman"/>
          <w:bCs/>
          <w:i/>
          <w:color w:val="000000" w:themeColor="text1"/>
          <w:kern w:val="24"/>
        </w:rPr>
        <w:t>gbs1174</w:t>
      </w:r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ab/>
        <w:t>Voltage-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gated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chloride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channel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family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protein</w:t>
      </w:r>
      <w:proofErr w:type="spellEnd"/>
    </w:p>
    <w:p w14:paraId="0F043AF8" w14:textId="77777777" w:rsidR="00736740" w:rsidRPr="0059295E" w:rsidRDefault="00736740" w:rsidP="00736740">
      <w:pPr>
        <w:rPr>
          <w:rFonts w:ascii="Times New Roman" w:eastAsiaTheme="minorEastAsia" w:hAnsi="Times New Roman" w:cs="Times New Roman"/>
          <w:bCs/>
          <w:color w:val="000000" w:themeColor="text1"/>
          <w:kern w:val="24"/>
        </w:rPr>
      </w:pPr>
      <w:r w:rsidRPr="0059295E">
        <w:rPr>
          <w:rFonts w:ascii="Times New Roman" w:eastAsiaTheme="minorEastAsia" w:hAnsi="Times New Roman" w:cs="Times New Roman"/>
          <w:bCs/>
          <w:i/>
          <w:color w:val="000000" w:themeColor="text1"/>
          <w:kern w:val="24"/>
        </w:rPr>
        <w:t>gbs1388</w:t>
      </w:r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*</w:t>
      </w:r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ab/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hypothetical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protein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(in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operon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with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a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haemolysin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III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protein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)</w:t>
      </w:r>
    </w:p>
    <w:p w14:paraId="3057054D" w14:textId="77777777" w:rsidR="00736740" w:rsidRPr="0059295E" w:rsidRDefault="00736740" w:rsidP="00736740">
      <w:pPr>
        <w:rPr>
          <w:rFonts w:ascii="Times New Roman" w:eastAsiaTheme="minorEastAsia" w:hAnsi="Times New Roman" w:cs="Times New Roman"/>
          <w:bCs/>
          <w:color w:val="000000" w:themeColor="text1"/>
          <w:kern w:val="24"/>
        </w:rPr>
      </w:pPr>
      <w:proofErr w:type="gramStart"/>
      <w:r w:rsidRPr="0059295E">
        <w:rPr>
          <w:rFonts w:ascii="Times New Roman" w:eastAsiaTheme="minorEastAsia" w:hAnsi="Times New Roman" w:cs="Times New Roman"/>
          <w:bCs/>
          <w:i/>
          <w:color w:val="000000" w:themeColor="text1"/>
          <w:kern w:val="24"/>
        </w:rPr>
        <w:t>gbs1403</w:t>
      </w:r>
      <w:proofErr w:type="gram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ab/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NudP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, 5’ -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nucleotidase</w:t>
      </w:r>
      <w:proofErr w:type="spellEnd"/>
    </w:p>
    <w:p w14:paraId="15732036" w14:textId="77777777" w:rsidR="00736740" w:rsidRPr="0059295E" w:rsidRDefault="00736740" w:rsidP="00736740">
      <w:pPr>
        <w:rPr>
          <w:rFonts w:ascii="Times New Roman" w:eastAsiaTheme="minorEastAsia" w:hAnsi="Times New Roman" w:cs="Times New Roman"/>
          <w:bCs/>
          <w:color w:val="000000" w:themeColor="text1"/>
          <w:kern w:val="24"/>
        </w:rPr>
      </w:pPr>
      <w:proofErr w:type="gramStart"/>
      <w:r w:rsidRPr="0059295E">
        <w:rPr>
          <w:rFonts w:ascii="Times New Roman" w:eastAsiaTheme="minorEastAsia" w:hAnsi="Times New Roman" w:cs="Times New Roman"/>
          <w:bCs/>
          <w:i/>
          <w:color w:val="000000" w:themeColor="text1"/>
          <w:kern w:val="24"/>
        </w:rPr>
        <w:t>gbs1422</w:t>
      </w:r>
      <w:proofErr w:type="gram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ab/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phosphotransferase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system, EIIC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family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protein</w:t>
      </w:r>
      <w:proofErr w:type="spellEnd"/>
    </w:p>
    <w:p w14:paraId="7CA764CC" w14:textId="77777777" w:rsidR="00736740" w:rsidRPr="0059295E" w:rsidRDefault="00736740" w:rsidP="00736740">
      <w:pPr>
        <w:rPr>
          <w:rFonts w:ascii="Times New Roman" w:eastAsiaTheme="minorEastAsia" w:hAnsi="Times New Roman" w:cs="Times New Roman"/>
          <w:bCs/>
          <w:color w:val="000000" w:themeColor="text1"/>
          <w:kern w:val="24"/>
        </w:rPr>
      </w:pPr>
      <w:r w:rsidRPr="0059295E">
        <w:rPr>
          <w:rFonts w:ascii="Times New Roman" w:eastAsiaTheme="minorEastAsia" w:hAnsi="Times New Roman" w:cs="Times New Roman"/>
          <w:bCs/>
          <w:i/>
          <w:color w:val="000000" w:themeColor="text1"/>
          <w:kern w:val="24"/>
        </w:rPr>
        <w:t>gbs1462</w:t>
      </w:r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*</w:t>
      </w:r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ab/>
        <w:t xml:space="preserve">Fe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complex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transport system ATP-binding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protein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 </w:t>
      </w:r>
    </w:p>
    <w:p w14:paraId="3CD2D441" w14:textId="77777777" w:rsidR="00736740" w:rsidRPr="0059295E" w:rsidRDefault="00736740" w:rsidP="00736740">
      <w:pPr>
        <w:rPr>
          <w:rFonts w:ascii="Times New Roman" w:eastAsiaTheme="minorEastAsia" w:hAnsi="Times New Roman" w:cs="Times New Roman"/>
          <w:bCs/>
          <w:color w:val="000000" w:themeColor="text1"/>
          <w:kern w:val="24"/>
        </w:rPr>
      </w:pPr>
      <w:proofErr w:type="gramStart"/>
      <w:r w:rsidRPr="0059295E">
        <w:rPr>
          <w:rFonts w:ascii="Times New Roman" w:eastAsiaTheme="minorEastAsia" w:hAnsi="Times New Roman" w:cs="Times New Roman"/>
          <w:bCs/>
          <w:i/>
          <w:color w:val="000000" w:themeColor="text1"/>
          <w:kern w:val="24"/>
        </w:rPr>
        <w:t>gbs1809</w:t>
      </w:r>
      <w:proofErr w:type="gram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ab/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Pgk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,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phosphoglycerate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kinase </w:t>
      </w:r>
    </w:p>
    <w:p w14:paraId="7F259C0C" w14:textId="77777777" w:rsidR="00736740" w:rsidRPr="0059295E" w:rsidRDefault="00736740" w:rsidP="00736740">
      <w:pPr>
        <w:rPr>
          <w:rFonts w:ascii="Times New Roman" w:eastAsiaTheme="minorEastAsia" w:hAnsi="Times New Roman" w:cs="Times New Roman"/>
          <w:bCs/>
          <w:color w:val="000000" w:themeColor="text1"/>
          <w:kern w:val="24"/>
        </w:rPr>
      </w:pPr>
      <w:proofErr w:type="gramStart"/>
      <w:r w:rsidRPr="0059295E">
        <w:rPr>
          <w:rFonts w:ascii="Times New Roman" w:eastAsiaTheme="minorEastAsia" w:hAnsi="Times New Roman" w:cs="Times New Roman"/>
          <w:bCs/>
          <w:i/>
          <w:color w:val="000000" w:themeColor="text1"/>
          <w:kern w:val="24"/>
        </w:rPr>
        <w:t>gbs1929</w:t>
      </w:r>
      <w:proofErr w:type="gram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ab/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CdnP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, 2 ,3 -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cyclic-nucleotide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2 -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phosphodiesterase</w:t>
      </w:r>
      <w:proofErr w:type="spellEnd"/>
    </w:p>
    <w:p w14:paraId="60E081C7" w14:textId="01771D64" w:rsidR="00736740" w:rsidRPr="0059295E" w:rsidRDefault="00736740" w:rsidP="00736740">
      <w:pPr>
        <w:rPr>
          <w:rFonts w:ascii="Times New Roman" w:eastAsiaTheme="minorEastAsia" w:hAnsi="Times New Roman" w:cs="Times New Roman"/>
          <w:bCs/>
          <w:color w:val="000000" w:themeColor="text1"/>
          <w:kern w:val="24"/>
        </w:rPr>
      </w:pPr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* first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gene</w:t>
      </w:r>
      <w:proofErr w:type="spellEnd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 of </w:t>
      </w:r>
      <w:r w:rsidR="00C9686D"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 xml:space="preserve">an </w:t>
      </w:r>
      <w:proofErr w:type="spellStart"/>
      <w:r w:rsidRPr="0059295E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operon</w:t>
      </w:r>
      <w:proofErr w:type="spellEnd"/>
    </w:p>
    <w:sectPr w:rsidR="00736740" w:rsidRPr="005929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C60A5" w16cex:dateUtc="2020-09-16T08:00:00Z"/>
  <w16cex:commentExtensible w16cex:durableId="230C5E73" w16cex:dateUtc="2020-09-16T07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F94DB8B" w16cid:durableId="230C60A5"/>
  <w16cid:commentId w16cid:paraId="4D1A6720" w16cid:durableId="230C5E7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20tsrsox5r2pewe9cpda0ft0z9w0xaxfat&quot;&gt;library GBS&lt;record-ids&gt;&lt;item&gt;408&lt;/item&gt;&lt;item&gt;409&lt;/item&gt;&lt;item&gt;410&lt;/item&gt;&lt;item&gt;435&lt;/item&gt;&lt;/record-ids&gt;&lt;/item&gt;&lt;/Libraries&gt;"/>
  </w:docVars>
  <w:rsids>
    <w:rsidRoot w:val="00DE7AF3"/>
    <w:rsid w:val="00040CA2"/>
    <w:rsid w:val="00043946"/>
    <w:rsid w:val="00090B72"/>
    <w:rsid w:val="000A66EA"/>
    <w:rsid w:val="000E18EB"/>
    <w:rsid w:val="000F1E85"/>
    <w:rsid w:val="000F624B"/>
    <w:rsid w:val="00103337"/>
    <w:rsid w:val="001100EE"/>
    <w:rsid w:val="00116472"/>
    <w:rsid w:val="00134415"/>
    <w:rsid w:val="0017083E"/>
    <w:rsid w:val="00187F9A"/>
    <w:rsid w:val="001A7B2C"/>
    <w:rsid w:val="001B5647"/>
    <w:rsid w:val="001C015C"/>
    <w:rsid w:val="001C3057"/>
    <w:rsid w:val="001E6FF9"/>
    <w:rsid w:val="001F7243"/>
    <w:rsid w:val="0020005F"/>
    <w:rsid w:val="002041A6"/>
    <w:rsid w:val="002452EF"/>
    <w:rsid w:val="00260A11"/>
    <w:rsid w:val="00270112"/>
    <w:rsid w:val="0027542F"/>
    <w:rsid w:val="002A5404"/>
    <w:rsid w:val="00304D43"/>
    <w:rsid w:val="003077A6"/>
    <w:rsid w:val="0032251D"/>
    <w:rsid w:val="003258ED"/>
    <w:rsid w:val="00330026"/>
    <w:rsid w:val="0033285A"/>
    <w:rsid w:val="00336389"/>
    <w:rsid w:val="00357C95"/>
    <w:rsid w:val="00360AEC"/>
    <w:rsid w:val="00360B4D"/>
    <w:rsid w:val="00396EB1"/>
    <w:rsid w:val="003B679B"/>
    <w:rsid w:val="003C0167"/>
    <w:rsid w:val="003C29FC"/>
    <w:rsid w:val="003D55F3"/>
    <w:rsid w:val="003E2425"/>
    <w:rsid w:val="003F7076"/>
    <w:rsid w:val="004534F2"/>
    <w:rsid w:val="004773A1"/>
    <w:rsid w:val="004F797E"/>
    <w:rsid w:val="00544B61"/>
    <w:rsid w:val="00564FFE"/>
    <w:rsid w:val="00590615"/>
    <w:rsid w:val="0059295E"/>
    <w:rsid w:val="005A3F37"/>
    <w:rsid w:val="005D4CE7"/>
    <w:rsid w:val="005E6D29"/>
    <w:rsid w:val="006A007A"/>
    <w:rsid w:val="006A0C3F"/>
    <w:rsid w:val="006F7316"/>
    <w:rsid w:val="00703148"/>
    <w:rsid w:val="00711787"/>
    <w:rsid w:val="00736740"/>
    <w:rsid w:val="0075654E"/>
    <w:rsid w:val="007624B4"/>
    <w:rsid w:val="007A040C"/>
    <w:rsid w:val="007D0541"/>
    <w:rsid w:val="00814386"/>
    <w:rsid w:val="00827818"/>
    <w:rsid w:val="008371FB"/>
    <w:rsid w:val="00841F8C"/>
    <w:rsid w:val="0085303F"/>
    <w:rsid w:val="0085791F"/>
    <w:rsid w:val="00860AB9"/>
    <w:rsid w:val="00884064"/>
    <w:rsid w:val="008A2697"/>
    <w:rsid w:val="008D09EB"/>
    <w:rsid w:val="008D11FD"/>
    <w:rsid w:val="008E09EB"/>
    <w:rsid w:val="00926A30"/>
    <w:rsid w:val="00966FB1"/>
    <w:rsid w:val="00997294"/>
    <w:rsid w:val="009E0D13"/>
    <w:rsid w:val="009F557A"/>
    <w:rsid w:val="009F6CCB"/>
    <w:rsid w:val="00A21290"/>
    <w:rsid w:val="00A320BA"/>
    <w:rsid w:val="00A37F03"/>
    <w:rsid w:val="00A53A9B"/>
    <w:rsid w:val="00A669B2"/>
    <w:rsid w:val="00A77953"/>
    <w:rsid w:val="00A81E8E"/>
    <w:rsid w:val="00AB7EBA"/>
    <w:rsid w:val="00AC785B"/>
    <w:rsid w:val="00AE1081"/>
    <w:rsid w:val="00B173DB"/>
    <w:rsid w:val="00B67E9E"/>
    <w:rsid w:val="00BA4F7F"/>
    <w:rsid w:val="00BB6903"/>
    <w:rsid w:val="00BD6951"/>
    <w:rsid w:val="00C0368F"/>
    <w:rsid w:val="00C25A41"/>
    <w:rsid w:val="00C9686D"/>
    <w:rsid w:val="00CD65F4"/>
    <w:rsid w:val="00D20392"/>
    <w:rsid w:val="00D208A2"/>
    <w:rsid w:val="00D41007"/>
    <w:rsid w:val="00D50B04"/>
    <w:rsid w:val="00D57776"/>
    <w:rsid w:val="00D706DB"/>
    <w:rsid w:val="00D72A92"/>
    <w:rsid w:val="00D741D0"/>
    <w:rsid w:val="00DE5492"/>
    <w:rsid w:val="00DE7AF3"/>
    <w:rsid w:val="00DF19D3"/>
    <w:rsid w:val="00E05252"/>
    <w:rsid w:val="00E15AA7"/>
    <w:rsid w:val="00E20423"/>
    <w:rsid w:val="00E62988"/>
    <w:rsid w:val="00EA786E"/>
    <w:rsid w:val="00EC1D99"/>
    <w:rsid w:val="00ED2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874707"/>
  <w15:docId w15:val="{1C90A3E0-6561-4CA9-9881-CF33ED82B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uiPriority w:val="99"/>
    <w:unhideWhenUsed/>
    <w:rsid w:val="00040CA2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8D11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5A3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3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3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F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F3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A66E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ar"/>
    <w:rsid w:val="0033002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33002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3002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33002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75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8/08/relationships/commentsExtensible" Target="commentsExtensible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A19130BDE793B4FBA23028A199E5DB1" ma:contentTypeVersion="4" ma:contentTypeDescription="Skapa ett nytt dokument." ma:contentTypeScope="" ma:versionID="d032b7fa72fa0ec4a78723d5dc45a331">
  <xsd:schema xmlns:xsd="http://www.w3.org/2001/XMLSchema" xmlns:xs="http://www.w3.org/2001/XMLSchema" xmlns:p="http://schemas.microsoft.com/office/2006/metadata/properties" xmlns:ns3="a6de7c4b-cb98-4d1e-925c-c2edc2f8267a" targetNamespace="http://schemas.microsoft.com/office/2006/metadata/properties" ma:root="true" ma:fieldsID="26a6814cb3df117549da3c12d1a6f177" ns3:_="">
    <xsd:import namespace="a6de7c4b-cb98-4d1e-925c-c2edc2f826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de7c4b-cb98-4d1e-925c-c2edc2f826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0D77A1-A437-4C6F-9B2A-6FC5AA4D20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de7c4b-cb98-4d1e-925c-c2edc2f826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CDA3E5-84AD-4CA7-AA94-9656A4F4922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A13A60A-6EF8-4F55-89D9-1999E7B7749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CA202E4-5110-4E53-A279-9E02BF2B78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hilippe Gaudu</dc:creator>
  <cp:lastModifiedBy>Claes von Wachenfeldt</cp:lastModifiedBy>
  <cp:revision>2</cp:revision>
  <dcterms:created xsi:type="dcterms:W3CDTF">2021-07-01T10:38:00Z</dcterms:created>
  <dcterms:modified xsi:type="dcterms:W3CDTF">2021-07-01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19130BDE793B4FBA23028A199E5DB1</vt:lpwstr>
  </property>
</Properties>
</file>